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57B" w:rsidRDefault="0084557B" w:rsidP="0084557B"/>
    <w:p w:rsidR="0084557B" w:rsidRDefault="0084557B" w:rsidP="0084557B">
      <w:pPr>
        <w:sectPr w:rsidR="0084557B" w:rsidSect="0084557B"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35790E" w:rsidRPr="0035790E" w:rsidRDefault="002717AC" w:rsidP="0035790E">
      <w:pPr>
        <w:rPr>
          <w:b/>
          <w:sz w:val="24"/>
        </w:rPr>
      </w:pPr>
      <w:r>
        <w:rPr>
          <w:b/>
          <w:sz w:val="24"/>
        </w:rPr>
        <w:t>S1</w:t>
      </w:r>
      <w:bookmarkStart w:id="0" w:name="_GoBack"/>
      <w:bookmarkEnd w:id="0"/>
      <w:r w:rsidR="0035790E" w:rsidRPr="0035790E">
        <w:rPr>
          <w:b/>
          <w:sz w:val="24"/>
        </w:rPr>
        <w:t xml:space="preserve"> Appendix. List of side effects considered in the study.</w:t>
      </w:r>
    </w:p>
    <w:p w:rsidR="00217965" w:rsidRPr="0084557B" w:rsidRDefault="00217965" w:rsidP="0084557B">
      <w:pPr>
        <w:jc w:val="center"/>
        <w:rPr>
          <w:b/>
          <w:sz w:val="24"/>
        </w:r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The symptoms considered as side effects are those established by the National Cancer Institute*.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  <w:sectPr w:rsidR="0084557B" w:rsidRPr="00217965" w:rsidSect="0084557B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Anemia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Appetite Los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Bleeding and Bruising (Thrombocytopenia)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Constipation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Delirium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Diarrhea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Edema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Fatigue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Hair Loss (Alopecia)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Infection and Neutropenia</w:t>
      </w:r>
    </w:p>
    <w:p w:rsidR="00217965" w:rsidRPr="00217965" w:rsidRDefault="00217965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Lymphedema</w:t>
      </w:r>
    </w:p>
    <w:p w:rsidR="00217965" w:rsidRPr="00217965" w:rsidRDefault="00217965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217965" w:rsidRPr="00217965" w:rsidRDefault="00217965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M</w:t>
      </w:r>
      <w:r w:rsidR="00217965" w:rsidRPr="00217965">
        <w:rPr>
          <w:rFonts w:cstheme="minorHAnsi"/>
          <w:sz w:val="24"/>
          <w:szCs w:val="24"/>
        </w:rPr>
        <w:t>emory or Concentration Problem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Mouth and Throat Problem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Nausea and Vomiting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Nerve Problems (Peripheral Neuropathy)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Pain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Sexual and Fertility Problems (Men)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Sexual and Fertility Problems (Women)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Skin and Nail Change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Sleep Problem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  <w:r w:rsidRPr="00217965">
        <w:rPr>
          <w:rFonts w:cstheme="minorHAnsi"/>
          <w:sz w:val="24"/>
          <w:szCs w:val="24"/>
        </w:rPr>
        <w:t>Urinary and Bladder Problems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84557B" w:rsidRPr="00217965" w:rsidRDefault="0084557B" w:rsidP="00217965">
      <w:pPr>
        <w:spacing w:after="240" w:line="276" w:lineRule="auto"/>
        <w:ind w:firstLine="709"/>
        <w:jc w:val="center"/>
        <w:rPr>
          <w:rFonts w:cstheme="minorHAnsi"/>
          <w:sz w:val="24"/>
          <w:szCs w:val="24"/>
          <w:lang w:val="en-US"/>
        </w:rPr>
        <w:sectPr w:rsidR="0084557B" w:rsidRPr="00217965" w:rsidSect="0084557B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84557B" w:rsidRPr="00217965" w:rsidRDefault="0084557B" w:rsidP="00217965">
      <w:pPr>
        <w:spacing w:after="240" w:line="276" w:lineRule="auto"/>
        <w:ind w:firstLine="709"/>
        <w:jc w:val="center"/>
        <w:rPr>
          <w:rFonts w:cstheme="minorHAnsi"/>
          <w:sz w:val="24"/>
          <w:szCs w:val="24"/>
          <w:lang w:val="en-US"/>
        </w:rPr>
      </w:pPr>
    </w:p>
    <w:p w:rsidR="0084557B" w:rsidRPr="00217965" w:rsidRDefault="0084557B" w:rsidP="00217965">
      <w:pPr>
        <w:spacing w:after="240" w:line="276" w:lineRule="auto"/>
        <w:ind w:firstLine="709"/>
        <w:jc w:val="center"/>
        <w:rPr>
          <w:rFonts w:cstheme="minorHAnsi"/>
          <w:sz w:val="24"/>
          <w:szCs w:val="24"/>
          <w:shd w:val="clear" w:color="auto" w:fill="FFFFFF"/>
          <w:lang w:val="en-US"/>
        </w:rPr>
        <w:sectPr w:rsidR="0084557B" w:rsidRPr="00217965" w:rsidSect="0084557B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17965">
        <w:rPr>
          <w:rFonts w:cstheme="minorHAnsi"/>
          <w:sz w:val="24"/>
          <w:szCs w:val="24"/>
          <w:lang w:val="en-US"/>
        </w:rPr>
        <w:t xml:space="preserve">*National Cancer Institute. Side Effects. 2015 Apr 19 [cited 28 November 2016]. In: National Cancer Institute Web [Internet]. </w:t>
      </w:r>
      <w:r w:rsidRPr="00217965">
        <w:rPr>
          <w:rFonts w:cstheme="minorHAnsi"/>
          <w:sz w:val="24"/>
          <w:szCs w:val="24"/>
          <w:shd w:val="clear" w:color="auto" w:fill="FFFFFF"/>
          <w:lang w:val="en-US"/>
        </w:rPr>
        <w:t>Bethesda</w:t>
      </w:r>
      <w:r w:rsidRPr="00217965">
        <w:rPr>
          <w:rFonts w:cstheme="minorHAnsi"/>
          <w:sz w:val="24"/>
          <w:szCs w:val="24"/>
          <w:lang w:val="en-US"/>
        </w:rPr>
        <w:t xml:space="preserve">. </w:t>
      </w:r>
      <w:r w:rsidRPr="00217965">
        <w:rPr>
          <w:rFonts w:cstheme="minorHAnsi"/>
          <w:sz w:val="24"/>
          <w:szCs w:val="24"/>
          <w:shd w:val="clear" w:color="auto" w:fill="FFFFFF"/>
          <w:lang w:val="en-US"/>
        </w:rPr>
        <w:t xml:space="preserve">Available from: </w:t>
      </w:r>
      <w:hyperlink r:id="rId4" w:history="1">
        <w:r w:rsidRPr="00217965">
          <w:rPr>
            <w:rStyle w:val="Hipervnculo"/>
            <w:rFonts w:cstheme="minorHAnsi"/>
            <w:color w:val="auto"/>
            <w:sz w:val="24"/>
            <w:szCs w:val="24"/>
            <w:shd w:val="clear" w:color="auto" w:fill="FFFFFF"/>
            <w:lang w:val="en-US"/>
          </w:rPr>
          <w:t>https://www.cancer.gov/about-cancer/treatment/side-effects</w:t>
        </w:r>
      </w:hyperlink>
      <w:r w:rsidRPr="00217965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p w:rsidR="0084557B" w:rsidRPr="00217965" w:rsidRDefault="0084557B" w:rsidP="00217965">
      <w:pPr>
        <w:spacing w:line="276" w:lineRule="auto"/>
        <w:jc w:val="center"/>
        <w:rPr>
          <w:rFonts w:cstheme="minorHAnsi"/>
          <w:sz w:val="24"/>
          <w:szCs w:val="24"/>
        </w:rPr>
      </w:pPr>
    </w:p>
    <w:sectPr w:rsidR="0084557B" w:rsidRPr="00217965" w:rsidSect="0084557B">
      <w:type w:val="continuous"/>
      <w:pgSz w:w="11906" w:h="16838"/>
      <w:pgMar w:top="1417" w:right="1701" w:bottom="1417" w:left="1701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7B"/>
    <w:rsid w:val="00006B9B"/>
    <w:rsid w:val="00012FFB"/>
    <w:rsid w:val="0002627A"/>
    <w:rsid w:val="00027F7E"/>
    <w:rsid w:val="00031087"/>
    <w:rsid w:val="000345FF"/>
    <w:rsid w:val="000364DC"/>
    <w:rsid w:val="00047D86"/>
    <w:rsid w:val="0005544D"/>
    <w:rsid w:val="00057FDF"/>
    <w:rsid w:val="00080574"/>
    <w:rsid w:val="000A5A44"/>
    <w:rsid w:val="000B13B1"/>
    <w:rsid w:val="000C31EE"/>
    <w:rsid w:val="000E43C0"/>
    <w:rsid w:val="000E49E8"/>
    <w:rsid w:val="000E60C4"/>
    <w:rsid w:val="001077A9"/>
    <w:rsid w:val="0011210F"/>
    <w:rsid w:val="001121DD"/>
    <w:rsid w:val="0011345C"/>
    <w:rsid w:val="00114411"/>
    <w:rsid w:val="0012782C"/>
    <w:rsid w:val="001318B8"/>
    <w:rsid w:val="001366B5"/>
    <w:rsid w:val="00141E31"/>
    <w:rsid w:val="00151DF5"/>
    <w:rsid w:val="001561D9"/>
    <w:rsid w:val="0018026E"/>
    <w:rsid w:val="001908CA"/>
    <w:rsid w:val="001B3844"/>
    <w:rsid w:val="001C0F22"/>
    <w:rsid w:val="001E153C"/>
    <w:rsid w:val="001E7F35"/>
    <w:rsid w:val="001F55A8"/>
    <w:rsid w:val="001F5A39"/>
    <w:rsid w:val="00217965"/>
    <w:rsid w:val="00224A5C"/>
    <w:rsid w:val="00224E85"/>
    <w:rsid w:val="00234792"/>
    <w:rsid w:val="00237412"/>
    <w:rsid w:val="00243793"/>
    <w:rsid w:val="00250954"/>
    <w:rsid w:val="00250D60"/>
    <w:rsid w:val="00251B31"/>
    <w:rsid w:val="00260B47"/>
    <w:rsid w:val="002628E1"/>
    <w:rsid w:val="00270DAD"/>
    <w:rsid w:val="002717AC"/>
    <w:rsid w:val="00280A04"/>
    <w:rsid w:val="002817FD"/>
    <w:rsid w:val="00287876"/>
    <w:rsid w:val="002B71EB"/>
    <w:rsid w:val="002C5E27"/>
    <w:rsid w:val="002D3CA5"/>
    <w:rsid w:val="002D6F13"/>
    <w:rsid w:val="002F1F85"/>
    <w:rsid w:val="002F3F69"/>
    <w:rsid w:val="0030155F"/>
    <w:rsid w:val="00323B68"/>
    <w:rsid w:val="0032648B"/>
    <w:rsid w:val="00334118"/>
    <w:rsid w:val="0034758C"/>
    <w:rsid w:val="0035790E"/>
    <w:rsid w:val="003B7B78"/>
    <w:rsid w:val="003C2045"/>
    <w:rsid w:val="003C2F7B"/>
    <w:rsid w:val="003D0821"/>
    <w:rsid w:val="003D5A73"/>
    <w:rsid w:val="003F39CA"/>
    <w:rsid w:val="00413143"/>
    <w:rsid w:val="00415D44"/>
    <w:rsid w:val="00420A70"/>
    <w:rsid w:val="00442132"/>
    <w:rsid w:val="00454BF9"/>
    <w:rsid w:val="00460414"/>
    <w:rsid w:val="00464F70"/>
    <w:rsid w:val="004700FB"/>
    <w:rsid w:val="004863F0"/>
    <w:rsid w:val="00495750"/>
    <w:rsid w:val="004B2C2A"/>
    <w:rsid w:val="004B3C55"/>
    <w:rsid w:val="004B6FCF"/>
    <w:rsid w:val="004C65B8"/>
    <w:rsid w:val="004D332A"/>
    <w:rsid w:val="004D345F"/>
    <w:rsid w:val="004D4148"/>
    <w:rsid w:val="004D691F"/>
    <w:rsid w:val="004F5199"/>
    <w:rsid w:val="004F7C55"/>
    <w:rsid w:val="00501D2A"/>
    <w:rsid w:val="00524E4B"/>
    <w:rsid w:val="00540351"/>
    <w:rsid w:val="00541B2A"/>
    <w:rsid w:val="005549AE"/>
    <w:rsid w:val="00556743"/>
    <w:rsid w:val="00562D72"/>
    <w:rsid w:val="00563369"/>
    <w:rsid w:val="00575129"/>
    <w:rsid w:val="00582384"/>
    <w:rsid w:val="00590C63"/>
    <w:rsid w:val="00593DAE"/>
    <w:rsid w:val="005B352F"/>
    <w:rsid w:val="005C0408"/>
    <w:rsid w:val="005C34A4"/>
    <w:rsid w:val="005C496C"/>
    <w:rsid w:val="005C6BE1"/>
    <w:rsid w:val="005C765C"/>
    <w:rsid w:val="005E25AC"/>
    <w:rsid w:val="005F74AA"/>
    <w:rsid w:val="00622438"/>
    <w:rsid w:val="00622E97"/>
    <w:rsid w:val="0063721C"/>
    <w:rsid w:val="00650CC2"/>
    <w:rsid w:val="00660BEF"/>
    <w:rsid w:val="00673B2D"/>
    <w:rsid w:val="006808EB"/>
    <w:rsid w:val="00681A6C"/>
    <w:rsid w:val="00682C80"/>
    <w:rsid w:val="00682F1F"/>
    <w:rsid w:val="00686E0F"/>
    <w:rsid w:val="006937C8"/>
    <w:rsid w:val="00694AF7"/>
    <w:rsid w:val="00695F60"/>
    <w:rsid w:val="006A3FF2"/>
    <w:rsid w:val="006A643D"/>
    <w:rsid w:val="006C1084"/>
    <w:rsid w:val="006E56B5"/>
    <w:rsid w:val="006E7ECC"/>
    <w:rsid w:val="006F1E4B"/>
    <w:rsid w:val="007028E4"/>
    <w:rsid w:val="00703FB0"/>
    <w:rsid w:val="00715D44"/>
    <w:rsid w:val="007376CC"/>
    <w:rsid w:val="00741C9E"/>
    <w:rsid w:val="007437B2"/>
    <w:rsid w:val="00754A54"/>
    <w:rsid w:val="007772A2"/>
    <w:rsid w:val="007778A2"/>
    <w:rsid w:val="00784B7A"/>
    <w:rsid w:val="007855BC"/>
    <w:rsid w:val="00785969"/>
    <w:rsid w:val="007A1642"/>
    <w:rsid w:val="007B4600"/>
    <w:rsid w:val="007C1DAB"/>
    <w:rsid w:val="007C4F32"/>
    <w:rsid w:val="007D7217"/>
    <w:rsid w:val="007E148F"/>
    <w:rsid w:val="00805AFB"/>
    <w:rsid w:val="00811323"/>
    <w:rsid w:val="00813FEF"/>
    <w:rsid w:val="0082374C"/>
    <w:rsid w:val="008251F9"/>
    <w:rsid w:val="008437B7"/>
    <w:rsid w:val="00844A11"/>
    <w:rsid w:val="0084557B"/>
    <w:rsid w:val="00851170"/>
    <w:rsid w:val="00852C9C"/>
    <w:rsid w:val="00855C6A"/>
    <w:rsid w:val="00870CBD"/>
    <w:rsid w:val="0087596F"/>
    <w:rsid w:val="0088525B"/>
    <w:rsid w:val="008A1831"/>
    <w:rsid w:val="008B6C08"/>
    <w:rsid w:val="008D737C"/>
    <w:rsid w:val="00917FA0"/>
    <w:rsid w:val="00940112"/>
    <w:rsid w:val="009410D0"/>
    <w:rsid w:val="00941909"/>
    <w:rsid w:val="00950A04"/>
    <w:rsid w:val="00955118"/>
    <w:rsid w:val="00964B41"/>
    <w:rsid w:val="009721D7"/>
    <w:rsid w:val="009737D6"/>
    <w:rsid w:val="00986FED"/>
    <w:rsid w:val="009974FB"/>
    <w:rsid w:val="009A774D"/>
    <w:rsid w:val="009E0F45"/>
    <w:rsid w:val="009E1FA5"/>
    <w:rsid w:val="009E4E9A"/>
    <w:rsid w:val="009F34F5"/>
    <w:rsid w:val="009F3806"/>
    <w:rsid w:val="00A151D9"/>
    <w:rsid w:val="00A3535C"/>
    <w:rsid w:val="00A57BC1"/>
    <w:rsid w:val="00A651B6"/>
    <w:rsid w:val="00A76F1E"/>
    <w:rsid w:val="00A848DB"/>
    <w:rsid w:val="00A95252"/>
    <w:rsid w:val="00AA173C"/>
    <w:rsid w:val="00AA18AA"/>
    <w:rsid w:val="00AC7471"/>
    <w:rsid w:val="00AD02BC"/>
    <w:rsid w:val="00AD7041"/>
    <w:rsid w:val="00B2275B"/>
    <w:rsid w:val="00B318A6"/>
    <w:rsid w:val="00B33E32"/>
    <w:rsid w:val="00B50E44"/>
    <w:rsid w:val="00B51C7F"/>
    <w:rsid w:val="00B51CDB"/>
    <w:rsid w:val="00B6470B"/>
    <w:rsid w:val="00B67225"/>
    <w:rsid w:val="00B71BB7"/>
    <w:rsid w:val="00B74060"/>
    <w:rsid w:val="00B85943"/>
    <w:rsid w:val="00B91050"/>
    <w:rsid w:val="00B97A20"/>
    <w:rsid w:val="00BB458E"/>
    <w:rsid w:val="00BC00DE"/>
    <w:rsid w:val="00BC2C4A"/>
    <w:rsid w:val="00BC776A"/>
    <w:rsid w:val="00BE2971"/>
    <w:rsid w:val="00BE370A"/>
    <w:rsid w:val="00BE76B6"/>
    <w:rsid w:val="00BF6E20"/>
    <w:rsid w:val="00C00552"/>
    <w:rsid w:val="00C163A2"/>
    <w:rsid w:val="00C2511D"/>
    <w:rsid w:val="00C41D10"/>
    <w:rsid w:val="00C44926"/>
    <w:rsid w:val="00C55E7F"/>
    <w:rsid w:val="00C77AA8"/>
    <w:rsid w:val="00C90325"/>
    <w:rsid w:val="00C92788"/>
    <w:rsid w:val="00C96162"/>
    <w:rsid w:val="00CA7FD4"/>
    <w:rsid w:val="00CC40D6"/>
    <w:rsid w:val="00CC525D"/>
    <w:rsid w:val="00CC63C4"/>
    <w:rsid w:val="00CD41E0"/>
    <w:rsid w:val="00CF5FB4"/>
    <w:rsid w:val="00D14BA5"/>
    <w:rsid w:val="00D15072"/>
    <w:rsid w:val="00D2074C"/>
    <w:rsid w:val="00D30A17"/>
    <w:rsid w:val="00D43A38"/>
    <w:rsid w:val="00D51916"/>
    <w:rsid w:val="00D528F4"/>
    <w:rsid w:val="00D52F44"/>
    <w:rsid w:val="00D62F67"/>
    <w:rsid w:val="00D73B9C"/>
    <w:rsid w:val="00D765CD"/>
    <w:rsid w:val="00D81F97"/>
    <w:rsid w:val="00D90873"/>
    <w:rsid w:val="00DA6367"/>
    <w:rsid w:val="00DB4F1A"/>
    <w:rsid w:val="00DE33BD"/>
    <w:rsid w:val="00DE633F"/>
    <w:rsid w:val="00E004E2"/>
    <w:rsid w:val="00E11A29"/>
    <w:rsid w:val="00E13C55"/>
    <w:rsid w:val="00E14D3C"/>
    <w:rsid w:val="00E16B08"/>
    <w:rsid w:val="00E21DC1"/>
    <w:rsid w:val="00E3160B"/>
    <w:rsid w:val="00E342E2"/>
    <w:rsid w:val="00E36EBF"/>
    <w:rsid w:val="00E70275"/>
    <w:rsid w:val="00E85D6E"/>
    <w:rsid w:val="00EA1F5A"/>
    <w:rsid w:val="00EA4DFA"/>
    <w:rsid w:val="00EB208F"/>
    <w:rsid w:val="00EB2179"/>
    <w:rsid w:val="00EC0DCB"/>
    <w:rsid w:val="00EC24D1"/>
    <w:rsid w:val="00ED2411"/>
    <w:rsid w:val="00ED745D"/>
    <w:rsid w:val="00EF77EA"/>
    <w:rsid w:val="00F00864"/>
    <w:rsid w:val="00F07AD2"/>
    <w:rsid w:val="00F12D45"/>
    <w:rsid w:val="00F13AB8"/>
    <w:rsid w:val="00F168CD"/>
    <w:rsid w:val="00F174F1"/>
    <w:rsid w:val="00F17E23"/>
    <w:rsid w:val="00F20589"/>
    <w:rsid w:val="00F24C45"/>
    <w:rsid w:val="00F251A4"/>
    <w:rsid w:val="00F26EEE"/>
    <w:rsid w:val="00F3629B"/>
    <w:rsid w:val="00F504F6"/>
    <w:rsid w:val="00F517F3"/>
    <w:rsid w:val="00F6548F"/>
    <w:rsid w:val="00F923F2"/>
    <w:rsid w:val="00F953F9"/>
    <w:rsid w:val="00FA6865"/>
    <w:rsid w:val="00FB203D"/>
    <w:rsid w:val="00FB2667"/>
    <w:rsid w:val="00FC3FB5"/>
    <w:rsid w:val="00FC5FB3"/>
    <w:rsid w:val="00FD18FE"/>
    <w:rsid w:val="00FD1CE2"/>
    <w:rsid w:val="00FD323E"/>
    <w:rsid w:val="00FF2A6E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A0A44"/>
  <w15:chartTrackingRefBased/>
  <w15:docId w15:val="{AB2D74E9-8F22-4BE7-9CFF-84C1F72A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455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ancer.gov/about-cancer/treatment/side-effect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.</dc:creator>
  <cp:keywords/>
  <dc:description/>
  <cp:lastModifiedBy>Paula .</cp:lastModifiedBy>
  <cp:revision>6</cp:revision>
  <dcterms:created xsi:type="dcterms:W3CDTF">2017-05-15T08:42:00Z</dcterms:created>
  <dcterms:modified xsi:type="dcterms:W3CDTF">2017-05-23T18:15:00Z</dcterms:modified>
</cp:coreProperties>
</file>